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CF134" w14:textId="2ADCC803" w:rsidR="00211CBC" w:rsidRPr="008A2DAB" w:rsidRDefault="00654046">
      <w:pPr>
        <w:rPr>
          <w:rFonts w:ascii="Times New Roman" w:hAnsi="Times New Roman" w:cs="Times New Roman"/>
          <w:b/>
          <w:bCs/>
        </w:rPr>
      </w:pPr>
      <w:r w:rsidRPr="00654046">
        <w:rPr>
          <w:rFonts w:ascii="Times New Roman" w:hAnsi="Times New Roman" w:cs="Times New Roman"/>
          <w:b/>
          <w:bCs/>
        </w:rPr>
        <w:t>Supplementary Table S1</w:t>
      </w:r>
      <w:r w:rsidR="008A2DAB" w:rsidRPr="008A2DAB">
        <w:rPr>
          <w:rFonts w:ascii="Times New Roman" w:hAnsi="Times New Roman" w:cs="Times New Roman"/>
          <w:b/>
          <w:bCs/>
        </w:rPr>
        <w:t xml:space="preserve"> </w:t>
      </w:r>
      <w:r w:rsidR="008A2DAB" w:rsidRPr="008A2DAB">
        <w:rPr>
          <w:rFonts w:ascii="Times New Roman" w:hAnsi="Times New Roman" w:cs="Times New Roman"/>
        </w:rPr>
        <w:t>Somatic alteration genes in three different samples.</w:t>
      </w:r>
      <w:r w:rsidR="008A2DAB" w:rsidRPr="008A2DAB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149" w:type="dxa"/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2904"/>
      </w:tblGrid>
      <w:tr w:rsidR="008A2DAB" w:rsidRPr="008A2DAB" w14:paraId="4B83196B" w14:textId="77777777" w:rsidTr="008A2DAB">
        <w:trPr>
          <w:trHeight w:val="295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72BFB" w14:textId="60A4ED12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topic endometrium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F05B0" w14:textId="1CB52FFA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ear cell ovarian cancer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A120B" w14:textId="4E45D57D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Endometrial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varian cancer</w:t>
            </w:r>
          </w:p>
        </w:tc>
      </w:tr>
      <w:tr w:rsidR="008A2DAB" w:rsidRPr="008A2DAB" w14:paraId="17B64D1C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0D8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C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4D2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C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C70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LIM2</w:t>
            </w:r>
          </w:p>
        </w:tc>
      </w:tr>
      <w:tr w:rsidR="008A2DAB" w:rsidRPr="008A2DAB" w14:paraId="0AE2426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DE6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CK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C3D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BD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E9B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5</w:t>
            </w:r>
          </w:p>
        </w:tc>
      </w:tr>
      <w:tr w:rsidR="008A2DAB" w:rsidRPr="008A2DAB" w14:paraId="41C4FD6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A43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1S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7F3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KR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EFD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L1</w:t>
            </w:r>
          </w:p>
        </w:tc>
      </w:tr>
      <w:tr w:rsidR="008A2DAB" w:rsidRPr="008A2DAB" w14:paraId="37DA0413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B93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S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D6B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F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B1C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CY10</w:t>
            </w:r>
          </w:p>
        </w:tc>
      </w:tr>
      <w:tr w:rsidR="008A2DAB" w:rsidRPr="008A2DAB" w14:paraId="1CCC8589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0C3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867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3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D0C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F5</w:t>
            </w:r>
          </w:p>
        </w:tc>
      </w:tr>
      <w:tr w:rsidR="008A2DAB" w:rsidRPr="008A2DAB" w14:paraId="69D03E5C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915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95C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4E0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H</w:t>
            </w:r>
          </w:p>
        </w:tc>
      </w:tr>
      <w:tr w:rsidR="008A2DAB" w:rsidRPr="008A2DAB" w14:paraId="7640943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300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W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755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HD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A3A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CDD1</w:t>
            </w:r>
          </w:p>
        </w:tc>
      </w:tr>
      <w:tr w:rsidR="008A2DAB" w:rsidRPr="008A2DAB" w14:paraId="3CF8B322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8A7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4BA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NP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1DA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31</w:t>
            </w:r>
          </w:p>
        </w:tc>
      </w:tr>
      <w:tr w:rsidR="008A2DAB" w:rsidRPr="008A2DAB" w14:paraId="5D670FB2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ECA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F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941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22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4D9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D1A</w:t>
            </w:r>
          </w:p>
        </w:tc>
      </w:tr>
      <w:tr w:rsidR="008A2DAB" w:rsidRPr="008A2DAB" w14:paraId="00DCEF6C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F81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FDF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6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D43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L3</w:t>
            </w:r>
          </w:p>
        </w:tc>
      </w:tr>
      <w:tr w:rsidR="008A2DAB" w:rsidRPr="008A2DAB" w14:paraId="16781967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ABB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P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89F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N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9EC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6</w:t>
            </w:r>
          </w:p>
        </w:tc>
      </w:tr>
      <w:tr w:rsidR="008A2DAB" w:rsidRPr="008A2DAB" w14:paraId="4FD8653F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477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GFL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02F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3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89E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TF</w:t>
            </w:r>
          </w:p>
        </w:tc>
      </w:tr>
      <w:tr w:rsidR="008A2DAB" w:rsidRPr="008A2DAB" w14:paraId="05DFEE33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106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3C8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ADB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C3</w:t>
            </w:r>
          </w:p>
        </w:tc>
      </w:tr>
      <w:tr w:rsidR="008A2DAB" w:rsidRPr="008A2DAB" w14:paraId="710F6841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D96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BA6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1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E83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orf194</w:t>
            </w:r>
          </w:p>
        </w:tc>
      </w:tr>
      <w:tr w:rsidR="008A2DAB" w:rsidRPr="008A2DAB" w14:paraId="7E3A05F1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785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HL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0BF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SY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569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70</w:t>
            </w:r>
          </w:p>
        </w:tc>
      </w:tr>
      <w:tr w:rsidR="008A2DAB" w:rsidRPr="008A2DAB" w14:paraId="260D7D58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F10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6FF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2A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C80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orf222</w:t>
            </w:r>
          </w:p>
        </w:tc>
      </w:tr>
      <w:tr w:rsidR="008A2DAB" w:rsidRPr="008A2DAB" w14:paraId="614935F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6E8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MD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683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9L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F0B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37</w:t>
            </w:r>
          </w:p>
        </w:tc>
      </w:tr>
      <w:tr w:rsidR="008A2DAB" w:rsidRPr="008A2DAB" w14:paraId="01763BA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C88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8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AD2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GKZ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7D0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88C</w:t>
            </w:r>
          </w:p>
        </w:tc>
      </w:tr>
      <w:tr w:rsidR="008A2DAB" w:rsidRPr="008A2DAB" w14:paraId="6B9785C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364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X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719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X9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FEB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P170B</w:t>
            </w:r>
          </w:p>
        </w:tc>
      </w:tr>
      <w:tr w:rsidR="008A2DAB" w:rsidRPr="008A2DAB" w14:paraId="354CFC5C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2C9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3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875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K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7F9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H</w:t>
            </w:r>
          </w:p>
        </w:tc>
      </w:tr>
      <w:tr w:rsidR="008A2DAB" w:rsidRPr="008A2DAB" w14:paraId="7E70321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2A2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FY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77C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CAB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FEE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2IP</w:t>
            </w:r>
          </w:p>
        </w:tc>
      </w:tr>
      <w:tr w:rsidR="008A2DAB" w:rsidRPr="008A2DAB" w14:paraId="3C28362C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A44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9A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247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B41L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EB2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6</w:t>
            </w:r>
          </w:p>
        </w:tc>
      </w:tr>
      <w:tr w:rsidR="008A2DAB" w:rsidRPr="008A2DAB" w14:paraId="04C6263A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0B4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T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8B3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3E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854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X5</w:t>
            </w:r>
          </w:p>
        </w:tc>
      </w:tr>
      <w:tr w:rsidR="008A2DAB" w:rsidRPr="008A2DAB" w14:paraId="35ACA551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375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EE4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SB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11C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E2</w:t>
            </w:r>
          </w:p>
        </w:tc>
      </w:tr>
      <w:tr w:rsidR="008A2DAB" w:rsidRPr="008A2DAB" w14:paraId="0122406D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D5B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16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A2C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PLN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282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X1</w:t>
            </w:r>
          </w:p>
        </w:tc>
      </w:tr>
      <w:tr w:rsidR="008A2DAB" w:rsidRPr="008A2DAB" w14:paraId="6E94625A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3F2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C0A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65B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34</w:t>
            </w:r>
          </w:p>
        </w:tc>
      </w:tr>
      <w:tr w:rsidR="008A2DAB" w:rsidRPr="008A2DAB" w14:paraId="6DBED526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0DA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GP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B72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N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74E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1</w:t>
            </w:r>
          </w:p>
        </w:tc>
      </w:tr>
      <w:tr w:rsidR="008A2DAB" w:rsidRPr="008A2DAB" w14:paraId="4820F2B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101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1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EA7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D1B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MPD3</w:t>
            </w:r>
          </w:p>
        </w:tc>
      </w:tr>
      <w:tr w:rsidR="008A2DAB" w:rsidRPr="008A2DAB" w14:paraId="50C00291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D1F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D48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A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3D6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R2</w:t>
            </w:r>
          </w:p>
        </w:tc>
      </w:tr>
      <w:tr w:rsidR="008A2DAB" w:rsidRPr="008A2DAB" w14:paraId="0AF0552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669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A61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DRBS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6D7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I1</w:t>
            </w:r>
          </w:p>
        </w:tc>
      </w:tr>
      <w:tr w:rsidR="008A2DAB" w:rsidRPr="008A2DAB" w14:paraId="091A7176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FBC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CA6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BC1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LD1</w:t>
            </w:r>
          </w:p>
        </w:tc>
      </w:tr>
      <w:tr w:rsidR="008A2DAB" w:rsidRPr="008A2DAB" w14:paraId="354C5C3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6AD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DC6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C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1F8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EB1</w:t>
            </w:r>
          </w:p>
        </w:tc>
      </w:tr>
      <w:tr w:rsidR="008A2DAB" w:rsidRPr="008A2DAB" w14:paraId="78B4C79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034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64F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AEC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LZ2</w:t>
            </w:r>
          </w:p>
        </w:tc>
      </w:tr>
      <w:tr w:rsidR="008A2DAB" w:rsidRPr="008A2DAB" w14:paraId="309D61F9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88C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3EA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TOR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2AC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C2</w:t>
            </w:r>
          </w:p>
        </w:tc>
      </w:tr>
      <w:tr w:rsidR="008A2DAB" w:rsidRPr="008A2DAB" w14:paraId="00D706ED" w14:textId="77777777" w:rsidTr="008A2DAB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581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1A8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099669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CBB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2RB2</w:t>
            </w:r>
          </w:p>
        </w:tc>
      </w:tr>
      <w:tr w:rsidR="008A2DAB" w:rsidRPr="008A2DAB" w14:paraId="7436C776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6FD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585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8AC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1</w:t>
            </w:r>
          </w:p>
        </w:tc>
      </w:tr>
      <w:tr w:rsidR="008A2DAB" w:rsidRPr="008A2DAB" w14:paraId="33A0B061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EB8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AF6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L1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D02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E3</w:t>
            </w:r>
          </w:p>
        </w:tc>
      </w:tr>
      <w:tr w:rsidR="008A2DAB" w:rsidRPr="008A2DAB" w14:paraId="557036EF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39E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236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D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905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J4</w:t>
            </w:r>
          </w:p>
        </w:tc>
      </w:tr>
      <w:tr w:rsidR="008A2DAB" w:rsidRPr="008A2DAB" w14:paraId="035F0B68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61E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27D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F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818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DRBS1</w:t>
            </w:r>
          </w:p>
        </w:tc>
      </w:tr>
      <w:tr w:rsidR="008A2DAB" w:rsidRPr="008A2DAB" w14:paraId="34A1CB0C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4A9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F9A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D56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S</w:t>
            </w:r>
          </w:p>
        </w:tc>
      </w:tr>
      <w:tr w:rsidR="008A2DAB" w:rsidRPr="008A2DAB" w14:paraId="0337AC59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58E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BC6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AIN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D2D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GO4</w:t>
            </w:r>
          </w:p>
        </w:tc>
      </w:tr>
      <w:tr w:rsidR="008A2DAB" w:rsidRPr="008A2DAB" w14:paraId="795D8C7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79D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3C9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PD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57E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8</w:t>
            </w:r>
          </w:p>
        </w:tc>
      </w:tr>
      <w:tr w:rsidR="008A2DAB" w:rsidRPr="008A2DAB" w14:paraId="6F96EBC5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55E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454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7DC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1B1</w:t>
            </w:r>
          </w:p>
        </w:tc>
      </w:tr>
      <w:tr w:rsidR="008A2DAB" w:rsidRPr="008A2DAB" w14:paraId="7B29AD8C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D26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EB1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XPE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051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P2</w:t>
            </w:r>
          </w:p>
        </w:tc>
      </w:tr>
      <w:tr w:rsidR="008A2DAB" w:rsidRPr="008A2DAB" w14:paraId="6C2278C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D99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F1F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B1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593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30</w:t>
            </w:r>
          </w:p>
        </w:tc>
      </w:tr>
      <w:tr w:rsidR="008A2DAB" w:rsidRPr="008A2DAB" w14:paraId="768B1E6D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714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366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B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4BE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RP</w:t>
            </w:r>
          </w:p>
        </w:tc>
      </w:tr>
      <w:tr w:rsidR="008A2DAB" w:rsidRPr="008A2DAB" w14:paraId="59BD465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293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194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HD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24D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M2</w:t>
            </w:r>
          </w:p>
        </w:tc>
      </w:tr>
      <w:tr w:rsidR="008A2DAB" w:rsidRPr="008A2DAB" w14:paraId="0A474230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087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B82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2C4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18A</w:t>
            </w:r>
          </w:p>
        </w:tc>
      </w:tr>
      <w:tr w:rsidR="008A2DAB" w:rsidRPr="008A2DAB" w14:paraId="52F03CE6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ED3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8FF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CK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55B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I1</w:t>
            </w:r>
          </w:p>
        </w:tc>
      </w:tr>
      <w:tr w:rsidR="008A2DAB" w:rsidRPr="008A2DAB" w14:paraId="2E68B0EA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213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16C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Z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4A9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1L</w:t>
            </w:r>
          </w:p>
        </w:tc>
      </w:tr>
      <w:tr w:rsidR="008A2DAB" w:rsidRPr="008A2DAB" w14:paraId="3A454045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D8F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ABB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LPL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3EF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6</w:t>
            </w:r>
          </w:p>
        </w:tc>
      </w:tr>
      <w:tr w:rsidR="008A2DAB" w:rsidRPr="008A2DAB" w14:paraId="62C38E5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7CC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EFC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81F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AD</w:t>
            </w:r>
          </w:p>
        </w:tc>
      </w:tr>
      <w:tr w:rsidR="008A2DAB" w:rsidRPr="008A2DAB" w14:paraId="75B66D5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2AE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639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2A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93F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2</w:t>
            </w:r>
          </w:p>
        </w:tc>
      </w:tr>
      <w:tr w:rsidR="008A2DAB" w:rsidRPr="008A2DAB" w14:paraId="22584A98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206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11F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8A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5A9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YNRIN</w:t>
            </w:r>
          </w:p>
        </w:tc>
      </w:tr>
      <w:tr w:rsidR="008A2DAB" w:rsidRPr="008A2DAB" w14:paraId="183C1640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66B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190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RCB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2BF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QR9</w:t>
            </w:r>
          </w:p>
        </w:tc>
      </w:tr>
      <w:tr w:rsidR="008A2DAB" w:rsidRPr="008A2DAB" w14:paraId="7DE139B3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557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834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C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4A5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A12</w:t>
            </w:r>
          </w:p>
        </w:tc>
      </w:tr>
      <w:tr w:rsidR="008A2DAB" w:rsidRPr="008A2DAB" w14:paraId="77DCC97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894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4F6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TL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BC8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DHB12</w:t>
            </w:r>
          </w:p>
        </w:tc>
      </w:tr>
      <w:tr w:rsidR="008A2DAB" w:rsidRPr="008A2DAB" w14:paraId="652077F9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5B3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E7D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M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CAE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R</w:t>
            </w:r>
          </w:p>
        </w:tc>
      </w:tr>
      <w:tr w:rsidR="008A2DAB" w:rsidRPr="008A2DAB" w14:paraId="6719438A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81E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F4E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MIS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33C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KA2</w:t>
            </w:r>
          </w:p>
        </w:tc>
      </w:tr>
      <w:tr w:rsidR="008A2DAB" w:rsidRPr="008A2DAB" w14:paraId="4051F94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F4B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62A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6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67A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A</w:t>
            </w:r>
          </w:p>
        </w:tc>
      </w:tr>
      <w:tr w:rsidR="008A2DAB" w:rsidRPr="008A2DAB" w14:paraId="44533288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7FF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086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O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CB5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OD3</w:t>
            </w:r>
          </w:p>
        </w:tc>
      </w:tr>
      <w:tr w:rsidR="008A2DAB" w:rsidRPr="008A2DAB" w14:paraId="28989659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686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AE2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S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EDB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XNA3</w:t>
            </w:r>
          </w:p>
        </w:tc>
      </w:tr>
      <w:tr w:rsidR="008A2DAB" w:rsidRPr="008A2DAB" w14:paraId="688756C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A5A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EE6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PS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A1E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M15</w:t>
            </w:r>
          </w:p>
        </w:tc>
      </w:tr>
      <w:tr w:rsidR="008A2DAB" w:rsidRPr="008A2DAB" w14:paraId="3F9FC13D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18C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01A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TC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27F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M16</w:t>
            </w:r>
          </w:p>
        </w:tc>
      </w:tr>
      <w:tr w:rsidR="008A2DAB" w:rsidRPr="008A2DAB" w14:paraId="5A90047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15D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499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18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357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RC2B</w:t>
            </w:r>
          </w:p>
        </w:tc>
      </w:tr>
      <w:tr w:rsidR="008A2DAB" w:rsidRPr="008A2DAB" w14:paraId="509D0B9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B72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3BA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69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B7F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H1</w:t>
            </w:r>
          </w:p>
        </w:tc>
      </w:tr>
      <w:tr w:rsidR="008A2DAB" w:rsidRPr="008A2DAB" w14:paraId="336C5BF0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F8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13C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463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D2</w:t>
            </w:r>
          </w:p>
        </w:tc>
      </w:tr>
      <w:tr w:rsidR="008A2DAB" w:rsidRPr="008A2DAB" w14:paraId="1FCEC5F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C34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6FD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C75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3</w:t>
            </w:r>
          </w:p>
        </w:tc>
      </w:tr>
      <w:tr w:rsidR="008A2DAB" w:rsidRPr="008A2DAB" w14:paraId="1DFD2BE1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D79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8D4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ADD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6KL1</w:t>
            </w:r>
          </w:p>
        </w:tc>
      </w:tr>
      <w:tr w:rsidR="008A2DAB" w:rsidRPr="008A2DAB" w14:paraId="4747357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215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E9B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FD4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31A</w:t>
            </w:r>
          </w:p>
        </w:tc>
      </w:tr>
      <w:tr w:rsidR="008A2DAB" w:rsidRPr="008A2DAB" w14:paraId="684EB518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7B7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43A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B1A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TD1B</w:t>
            </w:r>
          </w:p>
        </w:tc>
      </w:tr>
      <w:tr w:rsidR="008A2DAB" w:rsidRPr="008A2DAB" w14:paraId="29DFD1E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55B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8BA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394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8A3</w:t>
            </w:r>
          </w:p>
        </w:tc>
      </w:tr>
      <w:tr w:rsidR="008A2DAB" w:rsidRPr="008A2DAB" w14:paraId="7DE86570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6F9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4B9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D7D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7</w:t>
            </w:r>
          </w:p>
        </w:tc>
      </w:tr>
      <w:tr w:rsidR="008A2DAB" w:rsidRPr="008A2DAB" w14:paraId="21F0B27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7013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6272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653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SD6</w:t>
            </w:r>
          </w:p>
        </w:tc>
      </w:tr>
      <w:tr w:rsidR="008A2DAB" w:rsidRPr="008A2DAB" w14:paraId="32BA0C2F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588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0057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DB4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M6</w:t>
            </w:r>
          </w:p>
        </w:tc>
      </w:tr>
      <w:tr w:rsidR="008A2DAB" w:rsidRPr="008A2DAB" w14:paraId="52C8C0B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354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96B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298D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D</w:t>
            </w:r>
          </w:p>
        </w:tc>
      </w:tr>
      <w:tr w:rsidR="008A2DAB" w:rsidRPr="008A2DAB" w14:paraId="3FDCE364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0D8A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632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273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X3</w:t>
            </w:r>
          </w:p>
        </w:tc>
      </w:tr>
      <w:tr w:rsidR="008A2DAB" w:rsidRPr="008A2DAB" w14:paraId="584CDA4E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4EF8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393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D004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K2</w:t>
            </w:r>
          </w:p>
        </w:tc>
      </w:tr>
      <w:tr w:rsidR="008A2DAB" w:rsidRPr="008A2DAB" w14:paraId="20BAFD17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CCA9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F91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852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DJC</w:t>
            </w:r>
          </w:p>
        </w:tc>
      </w:tr>
      <w:tr w:rsidR="008A2DAB" w:rsidRPr="008A2DAB" w14:paraId="1CD51B2F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1F9E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B61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1A9F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P62</w:t>
            </w:r>
          </w:p>
        </w:tc>
      </w:tr>
      <w:tr w:rsidR="008A2DAB" w:rsidRPr="008A2DAB" w14:paraId="13386EBB" w14:textId="77777777" w:rsidTr="008A2D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904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A73C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ADA5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YVE19</w:t>
            </w:r>
          </w:p>
        </w:tc>
      </w:tr>
      <w:tr w:rsidR="008A2DAB" w:rsidRPr="008A2DAB" w14:paraId="6E825571" w14:textId="77777777" w:rsidTr="008A2DAB">
        <w:trPr>
          <w:trHeight w:val="295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FCC2F6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05F10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BC0DB" w14:textId="77777777" w:rsidR="008A2DAB" w:rsidRPr="008A2DAB" w:rsidRDefault="008A2DAB" w:rsidP="008A2D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2D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133</w:t>
            </w:r>
          </w:p>
        </w:tc>
      </w:tr>
    </w:tbl>
    <w:p w14:paraId="4021F2F5" w14:textId="77777777" w:rsidR="008A2DAB" w:rsidRDefault="008A2DAB"/>
    <w:sectPr w:rsidR="008A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AB"/>
    <w:rsid w:val="00211CBC"/>
    <w:rsid w:val="00654046"/>
    <w:rsid w:val="008A2DAB"/>
    <w:rsid w:val="00BB31A8"/>
    <w:rsid w:val="00DA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8092F"/>
  <w15:chartTrackingRefBased/>
  <w15:docId w15:val="{74BA53CE-8450-4571-B27D-ABE12FE8D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0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7202</dc:creator>
  <cp:keywords/>
  <dc:description/>
  <cp:lastModifiedBy>M17202</cp:lastModifiedBy>
  <cp:revision>2</cp:revision>
  <dcterms:created xsi:type="dcterms:W3CDTF">2023-08-20T13:04:00Z</dcterms:created>
  <dcterms:modified xsi:type="dcterms:W3CDTF">2023-08-20T13:12:00Z</dcterms:modified>
</cp:coreProperties>
</file>